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78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552"/>
        <w:gridCol w:w="4394"/>
        <w:gridCol w:w="2410"/>
      </w:tblGrid>
      <w:tr w:rsidR="007E08BE" w:rsidRPr="00946ED8" w14:paraId="1476F5E7" w14:textId="77777777" w:rsidTr="007E08BE">
        <w:trPr>
          <w:trHeight w:val="82"/>
        </w:trPr>
        <w:tc>
          <w:tcPr>
            <w:tcW w:w="13892" w:type="dxa"/>
            <w:gridSpan w:val="5"/>
            <w:tcBorders>
              <w:top w:val="nil"/>
            </w:tcBorders>
          </w:tcPr>
          <w:p w14:paraId="447D42C2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upplementary</w:t>
            </w: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46ED8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|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The results of meta regression in patients of postoperative pain measured by the combination of NRS and VAS with different variables.</w:t>
            </w:r>
          </w:p>
        </w:tc>
      </w:tr>
      <w:tr w:rsidR="007E08BE" w:rsidRPr="00946ED8" w14:paraId="7B855626" w14:textId="77777777" w:rsidTr="007E08BE">
        <w:trPr>
          <w:trHeight w:val="82"/>
        </w:trPr>
        <w:tc>
          <w:tcPr>
            <w:tcW w:w="2268" w:type="dxa"/>
          </w:tcPr>
          <w:p w14:paraId="32C46833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2268" w:type="dxa"/>
          </w:tcPr>
          <w:p w14:paraId="33DE38BB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</w:t>
            </w:r>
          </w:p>
        </w:tc>
        <w:tc>
          <w:tcPr>
            <w:tcW w:w="2552" w:type="dxa"/>
          </w:tcPr>
          <w:p w14:paraId="6F332D5B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4394" w:type="dxa"/>
          </w:tcPr>
          <w:p w14:paraId="195FEA95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ables                             </w:t>
            </w:r>
          </w:p>
        </w:tc>
        <w:tc>
          <w:tcPr>
            <w:tcW w:w="2410" w:type="dxa"/>
          </w:tcPr>
          <w:p w14:paraId="0FB7069C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&gt;|t|</w:t>
            </w:r>
          </w:p>
        </w:tc>
      </w:tr>
      <w:tr w:rsidR="007E08BE" w:rsidRPr="00946ED8" w14:paraId="38E62117" w14:textId="77777777" w:rsidTr="007E08BE">
        <w:trPr>
          <w:trHeight w:val="82"/>
        </w:trPr>
        <w:tc>
          <w:tcPr>
            <w:tcW w:w="2268" w:type="dxa"/>
            <w:vMerge w:val="restart"/>
          </w:tcPr>
          <w:p w14:paraId="4546FAF2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Pain </w:t>
            </w:r>
          </w:p>
          <w:p w14:paraId="4F15FB97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proofErr w:type="gramStart"/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postoperative</w:t>
            </w:r>
            <w:proofErr w:type="gramEnd"/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pain</w:t>
            </w: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68" w:type="dxa"/>
            <w:vMerge w:val="restart"/>
          </w:tcPr>
          <w:p w14:paraId="1961BC5B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RS+VAS</w:t>
            </w:r>
          </w:p>
        </w:tc>
        <w:tc>
          <w:tcPr>
            <w:tcW w:w="2552" w:type="dxa"/>
            <w:vMerge w:val="restart"/>
          </w:tcPr>
          <w:p w14:paraId="5583A322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u 2021</w:t>
            </w:r>
          </w:p>
          <w:p w14:paraId="36163268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en 2020</w:t>
            </w:r>
          </w:p>
          <w:p w14:paraId="0C989E92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ndolph 2006</w:t>
            </w:r>
          </w:p>
        </w:tc>
        <w:tc>
          <w:tcPr>
            <w:tcW w:w="4394" w:type="dxa"/>
          </w:tcPr>
          <w:p w14:paraId="5607F1E6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Publication year</w:t>
            </w:r>
          </w:p>
        </w:tc>
        <w:tc>
          <w:tcPr>
            <w:tcW w:w="2410" w:type="dxa"/>
          </w:tcPr>
          <w:p w14:paraId="09D7DA80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606</w:t>
            </w:r>
          </w:p>
        </w:tc>
      </w:tr>
      <w:tr w:rsidR="007E08BE" w:rsidRPr="00946ED8" w14:paraId="669776B0" w14:textId="77777777" w:rsidTr="007E08BE">
        <w:trPr>
          <w:trHeight w:val="82"/>
        </w:trPr>
        <w:tc>
          <w:tcPr>
            <w:tcW w:w="2268" w:type="dxa"/>
            <w:vMerge/>
          </w:tcPr>
          <w:p w14:paraId="6F9038DC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vMerge/>
          </w:tcPr>
          <w:p w14:paraId="0AE23108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227FC2F8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1A676D60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Country of publication</w:t>
            </w:r>
          </w:p>
        </w:tc>
        <w:tc>
          <w:tcPr>
            <w:tcW w:w="2410" w:type="dxa"/>
          </w:tcPr>
          <w:p w14:paraId="0CDBC815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7E08BE" w:rsidRPr="00946ED8" w14:paraId="0C473E7E" w14:textId="77777777" w:rsidTr="007E08BE">
        <w:trPr>
          <w:trHeight w:val="82"/>
        </w:trPr>
        <w:tc>
          <w:tcPr>
            <w:tcW w:w="2268" w:type="dxa"/>
            <w:vMerge/>
          </w:tcPr>
          <w:p w14:paraId="5BB12C75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vMerge/>
          </w:tcPr>
          <w:p w14:paraId="37035B46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16D14CF2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7681A273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Duration time</w:t>
            </w:r>
          </w:p>
        </w:tc>
        <w:tc>
          <w:tcPr>
            <w:tcW w:w="2410" w:type="dxa"/>
          </w:tcPr>
          <w:p w14:paraId="6641FB01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</w:tr>
      <w:tr w:rsidR="007E08BE" w:rsidRPr="00946ED8" w14:paraId="3FAE03FC" w14:textId="77777777" w:rsidTr="007E08BE">
        <w:trPr>
          <w:trHeight w:val="82"/>
        </w:trPr>
        <w:tc>
          <w:tcPr>
            <w:tcW w:w="2268" w:type="dxa"/>
            <w:vMerge/>
          </w:tcPr>
          <w:p w14:paraId="2435152F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vMerge/>
          </w:tcPr>
          <w:p w14:paraId="237A6266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291DB0FB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731B636C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TNM stage</w:t>
            </w:r>
          </w:p>
        </w:tc>
        <w:tc>
          <w:tcPr>
            <w:tcW w:w="2410" w:type="dxa"/>
          </w:tcPr>
          <w:p w14:paraId="7CC2290E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</w:tr>
      <w:tr w:rsidR="007E08BE" w:rsidRPr="00946ED8" w14:paraId="296E4C32" w14:textId="77777777" w:rsidTr="007E08BE">
        <w:trPr>
          <w:trHeight w:val="82"/>
        </w:trPr>
        <w:tc>
          <w:tcPr>
            <w:tcW w:w="2268" w:type="dxa"/>
            <w:vMerge/>
          </w:tcPr>
          <w:p w14:paraId="11DBA4CE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vMerge/>
          </w:tcPr>
          <w:p w14:paraId="324E268A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7B293C58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77FCEF5B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Acupuncture technique</w:t>
            </w:r>
          </w:p>
        </w:tc>
        <w:tc>
          <w:tcPr>
            <w:tcW w:w="2410" w:type="dxa"/>
          </w:tcPr>
          <w:p w14:paraId="3D776BC5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</w:tr>
      <w:tr w:rsidR="007E08BE" w:rsidRPr="00946ED8" w14:paraId="0D409CB2" w14:textId="77777777" w:rsidTr="007E08BE">
        <w:trPr>
          <w:trHeight w:val="82"/>
        </w:trPr>
        <w:tc>
          <w:tcPr>
            <w:tcW w:w="2268" w:type="dxa"/>
            <w:vMerge/>
          </w:tcPr>
          <w:p w14:paraId="076DD5A9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vMerge/>
          </w:tcPr>
          <w:p w14:paraId="1BAA706A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74A758F0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530BE580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Couse of treatment</w:t>
            </w:r>
          </w:p>
        </w:tc>
        <w:tc>
          <w:tcPr>
            <w:tcW w:w="2410" w:type="dxa"/>
          </w:tcPr>
          <w:p w14:paraId="0A703226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</w:tr>
      <w:tr w:rsidR="007E08BE" w:rsidRPr="00946ED8" w14:paraId="09E6DE5D" w14:textId="77777777" w:rsidTr="007E08BE">
        <w:trPr>
          <w:trHeight w:val="82"/>
        </w:trPr>
        <w:tc>
          <w:tcPr>
            <w:tcW w:w="2268" w:type="dxa"/>
            <w:vMerge/>
          </w:tcPr>
          <w:p w14:paraId="02C817AF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vMerge/>
          </w:tcPr>
          <w:p w14:paraId="51413ED5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4F145C4E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5B25EE88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Frequency of treatment</w:t>
            </w:r>
          </w:p>
        </w:tc>
        <w:tc>
          <w:tcPr>
            <w:tcW w:w="2410" w:type="dxa"/>
          </w:tcPr>
          <w:p w14:paraId="593CBB36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</w:tr>
    </w:tbl>
    <w:p w14:paraId="207C7CF2" w14:textId="7BD3EB4D" w:rsidR="00053726" w:rsidRPr="00F6651A" w:rsidRDefault="00F6651A">
      <w:pPr>
        <w:rPr>
          <w:rFonts w:ascii="Times New Roman" w:hAnsi="Times New Roman" w:cs="Times New Roman"/>
          <w:sz w:val="21"/>
          <w:szCs w:val="21"/>
        </w:rPr>
      </w:pPr>
      <w:r w:rsidRPr="00F6651A">
        <w:rPr>
          <w:rFonts w:ascii="Times New Roman" w:hAnsi="Times New Roman" w:cs="Times New Roman"/>
          <w:sz w:val="21"/>
          <w:szCs w:val="21"/>
        </w:rPr>
        <w:t>Abbreviations: NRS, Numerical Rating Scale; VAS, Visual Analogue Scale; TNM, tumor-node-metastasis.</w:t>
      </w:r>
    </w:p>
    <w:sectPr w:rsidR="00053726" w:rsidRPr="00F6651A" w:rsidSect="003D79E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7BC4"/>
    <w:multiLevelType w:val="multilevel"/>
    <w:tmpl w:val="02D67B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E919B0"/>
    <w:multiLevelType w:val="multilevel"/>
    <w:tmpl w:val="04E919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7417F"/>
    <w:multiLevelType w:val="multilevel"/>
    <w:tmpl w:val="13E741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AE088A"/>
    <w:multiLevelType w:val="multilevel"/>
    <w:tmpl w:val="18AE0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F725E"/>
    <w:multiLevelType w:val="multilevel"/>
    <w:tmpl w:val="1D0F72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D03762"/>
    <w:multiLevelType w:val="multilevel"/>
    <w:tmpl w:val="1ED037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8B0F4D"/>
    <w:multiLevelType w:val="multilevel"/>
    <w:tmpl w:val="248B0F4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65753C"/>
    <w:multiLevelType w:val="multilevel"/>
    <w:tmpl w:val="27657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FC0C45"/>
    <w:multiLevelType w:val="multilevel"/>
    <w:tmpl w:val="2CFC0C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A00A2D"/>
    <w:multiLevelType w:val="multilevel"/>
    <w:tmpl w:val="31A00A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645C15"/>
    <w:multiLevelType w:val="multilevel"/>
    <w:tmpl w:val="32645C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63E3295"/>
    <w:multiLevelType w:val="multilevel"/>
    <w:tmpl w:val="363E32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7905C72"/>
    <w:multiLevelType w:val="multilevel"/>
    <w:tmpl w:val="37905C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85A95"/>
    <w:multiLevelType w:val="multilevel"/>
    <w:tmpl w:val="40885A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724BE3"/>
    <w:multiLevelType w:val="multilevel"/>
    <w:tmpl w:val="46724B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A61FAA"/>
    <w:multiLevelType w:val="multilevel"/>
    <w:tmpl w:val="4DA61F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DD1671"/>
    <w:multiLevelType w:val="multilevel"/>
    <w:tmpl w:val="4FDD16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1574CDE"/>
    <w:multiLevelType w:val="multilevel"/>
    <w:tmpl w:val="51574C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F332BE"/>
    <w:multiLevelType w:val="multilevel"/>
    <w:tmpl w:val="54F33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7D07DBF"/>
    <w:multiLevelType w:val="multilevel"/>
    <w:tmpl w:val="57D07D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EAB18EC"/>
    <w:multiLevelType w:val="multilevel"/>
    <w:tmpl w:val="5EAB18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172420"/>
    <w:multiLevelType w:val="multilevel"/>
    <w:tmpl w:val="641724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D90D84"/>
    <w:multiLevelType w:val="multilevel"/>
    <w:tmpl w:val="68D90D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A6B5A9E"/>
    <w:multiLevelType w:val="multilevel"/>
    <w:tmpl w:val="6A6B5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CCA52B9"/>
    <w:multiLevelType w:val="multilevel"/>
    <w:tmpl w:val="6CCA5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F0F4FCC"/>
    <w:multiLevelType w:val="multilevel"/>
    <w:tmpl w:val="6F0F4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1CC77D0"/>
    <w:multiLevelType w:val="multilevel"/>
    <w:tmpl w:val="71CC77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714862"/>
    <w:multiLevelType w:val="multilevel"/>
    <w:tmpl w:val="7871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755CBA"/>
    <w:multiLevelType w:val="multilevel"/>
    <w:tmpl w:val="7C755C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05190868">
    <w:abstractNumId w:val="25"/>
  </w:num>
  <w:num w:numId="2" w16cid:durableId="881869797">
    <w:abstractNumId w:val="11"/>
  </w:num>
  <w:num w:numId="3" w16cid:durableId="1529874277">
    <w:abstractNumId w:val="9"/>
  </w:num>
  <w:num w:numId="4" w16cid:durableId="1726294025">
    <w:abstractNumId w:val="27"/>
  </w:num>
  <w:num w:numId="5" w16cid:durableId="481822574">
    <w:abstractNumId w:val="21"/>
  </w:num>
  <w:num w:numId="6" w16cid:durableId="672955638">
    <w:abstractNumId w:val="6"/>
  </w:num>
  <w:num w:numId="7" w16cid:durableId="908273105">
    <w:abstractNumId w:val="15"/>
  </w:num>
  <w:num w:numId="8" w16cid:durableId="1945267590">
    <w:abstractNumId w:val="19"/>
  </w:num>
  <w:num w:numId="9" w16cid:durableId="1877036988">
    <w:abstractNumId w:val="4"/>
  </w:num>
  <w:num w:numId="10" w16cid:durableId="581452089">
    <w:abstractNumId w:val="2"/>
  </w:num>
  <w:num w:numId="11" w16cid:durableId="1709526539">
    <w:abstractNumId w:val="23"/>
  </w:num>
  <w:num w:numId="12" w16cid:durableId="1087658379">
    <w:abstractNumId w:val="28"/>
  </w:num>
  <w:num w:numId="13" w16cid:durableId="2135244139">
    <w:abstractNumId w:val="3"/>
  </w:num>
  <w:num w:numId="14" w16cid:durableId="51774980">
    <w:abstractNumId w:val="0"/>
  </w:num>
  <w:num w:numId="15" w16cid:durableId="2040663595">
    <w:abstractNumId w:val="7"/>
  </w:num>
  <w:num w:numId="16" w16cid:durableId="805590342">
    <w:abstractNumId w:val="12"/>
  </w:num>
  <w:num w:numId="17" w16cid:durableId="803543950">
    <w:abstractNumId w:val="14"/>
  </w:num>
  <w:num w:numId="18" w16cid:durableId="1459686910">
    <w:abstractNumId w:val="24"/>
  </w:num>
  <w:num w:numId="19" w16cid:durableId="186335025">
    <w:abstractNumId w:val="26"/>
  </w:num>
  <w:num w:numId="20" w16cid:durableId="2110618191">
    <w:abstractNumId w:val="18"/>
  </w:num>
  <w:num w:numId="21" w16cid:durableId="1830977176">
    <w:abstractNumId w:val="8"/>
  </w:num>
  <w:num w:numId="22" w16cid:durableId="1744181866">
    <w:abstractNumId w:val="13"/>
  </w:num>
  <w:num w:numId="23" w16cid:durableId="2055083296">
    <w:abstractNumId w:val="1"/>
  </w:num>
  <w:num w:numId="24" w16cid:durableId="781341611">
    <w:abstractNumId w:val="17"/>
  </w:num>
  <w:num w:numId="25" w16cid:durableId="539979288">
    <w:abstractNumId w:val="22"/>
  </w:num>
  <w:num w:numId="26" w16cid:durableId="1755468092">
    <w:abstractNumId w:val="5"/>
  </w:num>
  <w:num w:numId="27" w16cid:durableId="838735912">
    <w:abstractNumId w:val="20"/>
  </w:num>
  <w:num w:numId="28" w16cid:durableId="1743602329">
    <w:abstractNumId w:val="16"/>
  </w:num>
  <w:num w:numId="29" w16cid:durableId="6908434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D7"/>
    <w:rsid w:val="000132B6"/>
    <w:rsid w:val="00016DEE"/>
    <w:rsid w:val="00042857"/>
    <w:rsid w:val="000453D5"/>
    <w:rsid w:val="000461CE"/>
    <w:rsid w:val="00053726"/>
    <w:rsid w:val="0005558A"/>
    <w:rsid w:val="00063E9F"/>
    <w:rsid w:val="0008228B"/>
    <w:rsid w:val="000A1910"/>
    <w:rsid w:val="000A5463"/>
    <w:rsid w:val="000D08C0"/>
    <w:rsid w:val="000D648C"/>
    <w:rsid w:val="000D79DD"/>
    <w:rsid w:val="000E2E81"/>
    <w:rsid w:val="000E67AF"/>
    <w:rsid w:val="00124127"/>
    <w:rsid w:val="001244F1"/>
    <w:rsid w:val="0012762A"/>
    <w:rsid w:val="00134BEC"/>
    <w:rsid w:val="00137DD2"/>
    <w:rsid w:val="0014462D"/>
    <w:rsid w:val="0014704B"/>
    <w:rsid w:val="00150728"/>
    <w:rsid w:val="001615E1"/>
    <w:rsid w:val="00162A9B"/>
    <w:rsid w:val="001714D7"/>
    <w:rsid w:val="00172B3B"/>
    <w:rsid w:val="00191684"/>
    <w:rsid w:val="00194F01"/>
    <w:rsid w:val="00197B72"/>
    <w:rsid w:val="001A411C"/>
    <w:rsid w:val="001B3CAB"/>
    <w:rsid w:val="001F4648"/>
    <w:rsid w:val="0020061A"/>
    <w:rsid w:val="002179C8"/>
    <w:rsid w:val="002257C3"/>
    <w:rsid w:val="00227768"/>
    <w:rsid w:val="00230FA2"/>
    <w:rsid w:val="00232C19"/>
    <w:rsid w:val="002836CE"/>
    <w:rsid w:val="002A76B4"/>
    <w:rsid w:val="002A7C16"/>
    <w:rsid w:val="002B0967"/>
    <w:rsid w:val="002B7F88"/>
    <w:rsid w:val="002C4E74"/>
    <w:rsid w:val="002D7C66"/>
    <w:rsid w:val="002E0F74"/>
    <w:rsid w:val="002E6A46"/>
    <w:rsid w:val="003257EE"/>
    <w:rsid w:val="0033650C"/>
    <w:rsid w:val="00351458"/>
    <w:rsid w:val="00356CA3"/>
    <w:rsid w:val="0035779C"/>
    <w:rsid w:val="00360618"/>
    <w:rsid w:val="00394220"/>
    <w:rsid w:val="003D79E5"/>
    <w:rsid w:val="003F14E1"/>
    <w:rsid w:val="00400A14"/>
    <w:rsid w:val="00412997"/>
    <w:rsid w:val="0042184B"/>
    <w:rsid w:val="0044301D"/>
    <w:rsid w:val="0045204D"/>
    <w:rsid w:val="0046731D"/>
    <w:rsid w:val="004964DF"/>
    <w:rsid w:val="004B19C9"/>
    <w:rsid w:val="004B2749"/>
    <w:rsid w:val="004C3B76"/>
    <w:rsid w:val="004C5182"/>
    <w:rsid w:val="004D2B94"/>
    <w:rsid w:val="004F4505"/>
    <w:rsid w:val="00503090"/>
    <w:rsid w:val="00511F5C"/>
    <w:rsid w:val="00513AF6"/>
    <w:rsid w:val="00515B38"/>
    <w:rsid w:val="00524D54"/>
    <w:rsid w:val="00525248"/>
    <w:rsid w:val="00530ECC"/>
    <w:rsid w:val="0053676A"/>
    <w:rsid w:val="00541E5C"/>
    <w:rsid w:val="00547C3D"/>
    <w:rsid w:val="005609A8"/>
    <w:rsid w:val="00560EF3"/>
    <w:rsid w:val="00572BC9"/>
    <w:rsid w:val="0057552C"/>
    <w:rsid w:val="005755EF"/>
    <w:rsid w:val="005939D5"/>
    <w:rsid w:val="005B07E2"/>
    <w:rsid w:val="005C0407"/>
    <w:rsid w:val="005C2E55"/>
    <w:rsid w:val="005F1F22"/>
    <w:rsid w:val="005F2B80"/>
    <w:rsid w:val="0060507B"/>
    <w:rsid w:val="00605547"/>
    <w:rsid w:val="00611FA8"/>
    <w:rsid w:val="006311EB"/>
    <w:rsid w:val="006425B1"/>
    <w:rsid w:val="006567D7"/>
    <w:rsid w:val="00660F04"/>
    <w:rsid w:val="00670C02"/>
    <w:rsid w:val="006923EF"/>
    <w:rsid w:val="006D2E4C"/>
    <w:rsid w:val="006F220D"/>
    <w:rsid w:val="00713D3A"/>
    <w:rsid w:val="007270A7"/>
    <w:rsid w:val="00740A4F"/>
    <w:rsid w:val="00741449"/>
    <w:rsid w:val="00744AB4"/>
    <w:rsid w:val="00750864"/>
    <w:rsid w:val="007602D7"/>
    <w:rsid w:val="0076436C"/>
    <w:rsid w:val="00764BF1"/>
    <w:rsid w:val="00792542"/>
    <w:rsid w:val="00797130"/>
    <w:rsid w:val="007C1DD7"/>
    <w:rsid w:val="007D1CF9"/>
    <w:rsid w:val="007D3F6A"/>
    <w:rsid w:val="007D7FB7"/>
    <w:rsid w:val="007E08BE"/>
    <w:rsid w:val="007E0F70"/>
    <w:rsid w:val="007F3535"/>
    <w:rsid w:val="00801498"/>
    <w:rsid w:val="00821D46"/>
    <w:rsid w:val="0083375D"/>
    <w:rsid w:val="008437DB"/>
    <w:rsid w:val="008573D2"/>
    <w:rsid w:val="00862AE3"/>
    <w:rsid w:val="008701DE"/>
    <w:rsid w:val="008711FF"/>
    <w:rsid w:val="008861A8"/>
    <w:rsid w:val="008C2ECA"/>
    <w:rsid w:val="008E5729"/>
    <w:rsid w:val="0090417A"/>
    <w:rsid w:val="00911289"/>
    <w:rsid w:val="009334D2"/>
    <w:rsid w:val="00946ED8"/>
    <w:rsid w:val="00953CAA"/>
    <w:rsid w:val="00970B51"/>
    <w:rsid w:val="00972336"/>
    <w:rsid w:val="009745F1"/>
    <w:rsid w:val="0097644A"/>
    <w:rsid w:val="009818BE"/>
    <w:rsid w:val="00982C7C"/>
    <w:rsid w:val="009A00E9"/>
    <w:rsid w:val="009D5FE9"/>
    <w:rsid w:val="009E579C"/>
    <w:rsid w:val="009E76A3"/>
    <w:rsid w:val="009F1C69"/>
    <w:rsid w:val="00A12C83"/>
    <w:rsid w:val="00A253AC"/>
    <w:rsid w:val="00A3254A"/>
    <w:rsid w:val="00A35DA7"/>
    <w:rsid w:val="00A52338"/>
    <w:rsid w:val="00A775E1"/>
    <w:rsid w:val="00A77EB9"/>
    <w:rsid w:val="00A83FFF"/>
    <w:rsid w:val="00A913DB"/>
    <w:rsid w:val="00AA67DC"/>
    <w:rsid w:val="00AB0990"/>
    <w:rsid w:val="00AB0A53"/>
    <w:rsid w:val="00AC4B8C"/>
    <w:rsid w:val="00AD5C80"/>
    <w:rsid w:val="00AE1C17"/>
    <w:rsid w:val="00AE6885"/>
    <w:rsid w:val="00AF110C"/>
    <w:rsid w:val="00AF146A"/>
    <w:rsid w:val="00B00DD7"/>
    <w:rsid w:val="00B45C28"/>
    <w:rsid w:val="00B57954"/>
    <w:rsid w:val="00B61A91"/>
    <w:rsid w:val="00B82DFF"/>
    <w:rsid w:val="00B85C3C"/>
    <w:rsid w:val="00BA5B56"/>
    <w:rsid w:val="00BB6AFA"/>
    <w:rsid w:val="00BC0382"/>
    <w:rsid w:val="00BC312E"/>
    <w:rsid w:val="00C11572"/>
    <w:rsid w:val="00C217B1"/>
    <w:rsid w:val="00C217EA"/>
    <w:rsid w:val="00C3519F"/>
    <w:rsid w:val="00C35E50"/>
    <w:rsid w:val="00C403E0"/>
    <w:rsid w:val="00C415D3"/>
    <w:rsid w:val="00C562A6"/>
    <w:rsid w:val="00C73F09"/>
    <w:rsid w:val="00C745C8"/>
    <w:rsid w:val="00C86645"/>
    <w:rsid w:val="00C9040D"/>
    <w:rsid w:val="00C9267A"/>
    <w:rsid w:val="00CB0DF2"/>
    <w:rsid w:val="00CB3B55"/>
    <w:rsid w:val="00CF43F5"/>
    <w:rsid w:val="00D7265F"/>
    <w:rsid w:val="00D9122F"/>
    <w:rsid w:val="00D94777"/>
    <w:rsid w:val="00D96965"/>
    <w:rsid w:val="00D97896"/>
    <w:rsid w:val="00DB7F65"/>
    <w:rsid w:val="00DD2864"/>
    <w:rsid w:val="00DD7690"/>
    <w:rsid w:val="00DF73AE"/>
    <w:rsid w:val="00E06BCA"/>
    <w:rsid w:val="00E277C8"/>
    <w:rsid w:val="00E31307"/>
    <w:rsid w:val="00E32875"/>
    <w:rsid w:val="00E32E52"/>
    <w:rsid w:val="00E440E6"/>
    <w:rsid w:val="00E519EB"/>
    <w:rsid w:val="00E53357"/>
    <w:rsid w:val="00E83766"/>
    <w:rsid w:val="00E84CD5"/>
    <w:rsid w:val="00E971D5"/>
    <w:rsid w:val="00EB5CAD"/>
    <w:rsid w:val="00ED3B8F"/>
    <w:rsid w:val="00ED5D78"/>
    <w:rsid w:val="00EF26BC"/>
    <w:rsid w:val="00F07106"/>
    <w:rsid w:val="00F301D7"/>
    <w:rsid w:val="00F31FBD"/>
    <w:rsid w:val="00F475CD"/>
    <w:rsid w:val="00F47701"/>
    <w:rsid w:val="00F6651A"/>
    <w:rsid w:val="00F824E3"/>
    <w:rsid w:val="00F95EF2"/>
    <w:rsid w:val="00FA7774"/>
    <w:rsid w:val="00FB3A5D"/>
    <w:rsid w:val="00FD0A0A"/>
    <w:rsid w:val="00FE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4DB9"/>
  <w15:chartTrackingRefBased/>
  <w15:docId w15:val="{549AA9BF-114A-A749-8D84-85178A3B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DD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00D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B00DD7"/>
    <w:rPr>
      <w:b/>
      <w:bCs/>
    </w:rPr>
  </w:style>
  <w:style w:type="paragraph" w:styleId="a5">
    <w:name w:val="List Paragraph"/>
    <w:basedOn w:val="a"/>
    <w:uiPriority w:val="34"/>
    <w:qFormat/>
    <w:rsid w:val="00946ED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src">
    <w:name w:val="src"/>
    <w:basedOn w:val="a0"/>
    <w:rsid w:val="0042184B"/>
  </w:style>
  <w:style w:type="character" w:customStyle="1" w:styleId="apple-converted-space">
    <w:name w:val="apple-converted-space"/>
    <w:basedOn w:val="a0"/>
    <w:rsid w:val="00421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8-20T09:32:00Z</dcterms:created>
  <dcterms:modified xsi:type="dcterms:W3CDTF">2022-08-20T09:32:00Z</dcterms:modified>
</cp:coreProperties>
</file>